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E5EC2" w14:textId="0F6BE262" w:rsidR="00C374F9" w:rsidRPr="00375A03" w:rsidRDefault="00A87166" w:rsidP="00BA555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87166">
        <w:rPr>
          <w:rFonts w:ascii="Times New Roman" w:hAnsi="Times New Roman" w:cs="Times New Roman"/>
          <w:b/>
          <w:sz w:val="28"/>
          <w:szCs w:val="28"/>
        </w:rPr>
        <w:t>Severity of Airflow Obstruction and Work Loss in a Nationwide Population of Working Age</w:t>
      </w:r>
    </w:p>
    <w:p w14:paraId="31FF433A" w14:textId="77777777" w:rsidR="003C0D1B" w:rsidRPr="00375A03" w:rsidRDefault="00C374F9" w:rsidP="00BA555A">
      <w:pPr>
        <w:wordWrap/>
        <w:spacing w:after="0"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  <w:sectPr w:rsidR="003C0D1B" w:rsidRPr="00375A03" w:rsidSect="003C0D1B"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75A03">
        <w:rPr>
          <w:rFonts w:ascii="Times New Roman" w:hAnsi="Times New Roman" w:cs="Times New Roman"/>
          <w:i/>
          <w:sz w:val="24"/>
          <w:szCs w:val="24"/>
        </w:rPr>
        <w:t xml:space="preserve">Sun </w:t>
      </w:r>
      <w:proofErr w:type="spellStart"/>
      <w:r w:rsidRPr="00375A03">
        <w:rPr>
          <w:rFonts w:ascii="Times New Roman" w:hAnsi="Times New Roman" w:cs="Times New Roman"/>
          <w:i/>
          <w:sz w:val="24"/>
          <w:szCs w:val="24"/>
        </w:rPr>
        <w:t>Hye</w:t>
      </w:r>
      <w:proofErr w:type="spellEnd"/>
      <w:r w:rsidRPr="00375A03">
        <w:rPr>
          <w:rFonts w:ascii="Times New Roman" w:hAnsi="Times New Roman" w:cs="Times New Roman"/>
          <w:i/>
          <w:sz w:val="24"/>
          <w:szCs w:val="24"/>
        </w:rPr>
        <w:t xml:space="preserve"> Shin</w:t>
      </w:r>
      <w:r w:rsidRPr="00375A0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335BB8" w:rsidRPr="00375A0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75A0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375A03">
        <w:rPr>
          <w:rFonts w:ascii="Times New Roman" w:hAnsi="Times New Roman" w:cs="Times New Roman"/>
          <w:i/>
          <w:sz w:val="24"/>
          <w:szCs w:val="24"/>
        </w:rPr>
        <w:t>Jihwan</w:t>
      </w:r>
      <w:proofErr w:type="spellEnd"/>
      <w:r w:rsidRPr="00375A03">
        <w:rPr>
          <w:rFonts w:ascii="Times New Roman" w:hAnsi="Times New Roman" w:cs="Times New Roman"/>
          <w:i/>
          <w:sz w:val="24"/>
          <w:szCs w:val="24"/>
        </w:rPr>
        <w:t xml:space="preserve"> Park</w:t>
      </w:r>
      <w:r w:rsidRPr="00375A03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335BB8" w:rsidRPr="00375A0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75A0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375A03">
        <w:rPr>
          <w:rFonts w:ascii="Times New Roman" w:hAnsi="Times New Roman" w:cs="Times New Roman"/>
          <w:i/>
          <w:sz w:val="24"/>
          <w:szCs w:val="24"/>
        </w:rPr>
        <w:t>Juhee</w:t>
      </w:r>
      <w:proofErr w:type="spellEnd"/>
      <w:r w:rsidRPr="00375A03">
        <w:rPr>
          <w:rFonts w:ascii="Times New Roman" w:hAnsi="Times New Roman" w:cs="Times New Roman"/>
          <w:i/>
          <w:sz w:val="24"/>
          <w:szCs w:val="24"/>
        </w:rPr>
        <w:t xml:space="preserve"> Cho</w:t>
      </w:r>
      <w:r w:rsidRPr="00375A03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proofErr w:type="gramStart"/>
      <w:r w:rsidRPr="00375A03">
        <w:rPr>
          <w:rFonts w:ascii="Times New Roman" w:hAnsi="Times New Roman" w:cs="Times New Roman"/>
          <w:i/>
          <w:sz w:val="24"/>
          <w:szCs w:val="24"/>
          <w:vertAlign w:val="superscript"/>
        </w:rPr>
        <w:t>,4,5</w:t>
      </w:r>
      <w:proofErr w:type="gramEnd"/>
      <w:r w:rsidRPr="00375A03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375A0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Don D.</w:t>
      </w:r>
      <w:r w:rsidR="00335BB8" w:rsidRPr="00375A0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 xml:space="preserve"> </w:t>
      </w:r>
      <w:r w:rsidRPr="00375A03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Sin</w:t>
      </w:r>
      <w:r w:rsidRPr="00375A03">
        <w:rPr>
          <w:rFonts w:ascii="Times New Roman" w:eastAsia="맑은 고딕" w:hAnsi="Times New Roman" w:cs="Times New Roman"/>
          <w:i/>
          <w:kern w:val="0"/>
          <w:sz w:val="24"/>
          <w:szCs w:val="24"/>
          <w:vertAlign w:val="superscript"/>
        </w:rPr>
        <w:t>6</w:t>
      </w:r>
      <w:r w:rsidRPr="00375A03">
        <w:rPr>
          <w:rFonts w:ascii="Times New Roman" w:hAnsi="Times New Roman" w:cs="Times New Roman"/>
          <w:i/>
          <w:sz w:val="24"/>
          <w:szCs w:val="24"/>
        </w:rPr>
        <w:t>, Hyun Lee</w:t>
      </w:r>
      <w:r w:rsidR="00D91B9A" w:rsidRPr="00375A03">
        <w:rPr>
          <w:rFonts w:ascii="Times New Roman" w:hAnsi="Times New Roman" w:cs="Times New Roman"/>
          <w:i/>
          <w:sz w:val="24"/>
          <w:szCs w:val="24"/>
          <w:vertAlign w:val="superscript"/>
        </w:rPr>
        <w:t>7</w:t>
      </w:r>
      <w:r w:rsidR="00335BB8" w:rsidRPr="00375A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Pr="00375A0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375A03">
        <w:rPr>
          <w:rFonts w:ascii="Times New Roman" w:hAnsi="Times New Roman" w:cs="Times New Roman"/>
          <w:i/>
          <w:sz w:val="24"/>
          <w:szCs w:val="24"/>
        </w:rPr>
        <w:t>Hye</w:t>
      </w:r>
      <w:proofErr w:type="spellEnd"/>
      <w:r w:rsidRPr="00375A03">
        <w:rPr>
          <w:rFonts w:ascii="Times New Roman" w:hAnsi="Times New Roman" w:cs="Times New Roman"/>
          <w:i/>
          <w:sz w:val="24"/>
          <w:szCs w:val="24"/>
        </w:rPr>
        <w:t xml:space="preserve"> Yun Park</w:t>
      </w:r>
      <w:r w:rsidRPr="00375A03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335BB8" w:rsidRPr="00375A03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</w:p>
    <w:p w14:paraId="5D4CA94F" w14:textId="0D600D47" w:rsidR="00842E0F" w:rsidRPr="00375A03" w:rsidRDefault="002864B4" w:rsidP="00BA555A">
      <w:pPr>
        <w:wordWrap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375A03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</w:t>
      </w:r>
      <w:r w:rsidR="00565ABC" w:rsidRPr="00375A03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744116" w:rsidRPr="00375A03">
        <w:rPr>
          <w:rFonts w:ascii="Times New Roman" w:hAnsi="Times New Roman" w:cs="Times New Roman"/>
          <w:b/>
          <w:sz w:val="24"/>
          <w:szCs w:val="24"/>
        </w:rPr>
        <w:t>S</w:t>
      </w:r>
      <w:r w:rsidR="00565ABC" w:rsidRPr="00375A03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842E0F" w:rsidRPr="00375A03">
        <w:rPr>
          <w:rFonts w:ascii="Times New Roman" w:hAnsi="Times New Roman" w:cs="Times New Roman"/>
          <w:sz w:val="24"/>
          <w:szCs w:val="24"/>
        </w:rPr>
        <w:t xml:space="preserve">The absolute numbers and weighted proportions of subjects in each job status corresponding to Figure </w:t>
      </w:r>
      <w:r w:rsidR="00C71E98" w:rsidRPr="00C71E98">
        <w:rPr>
          <w:rFonts w:ascii="Times New Roman" w:hAnsi="Times New Roman" w:cs="Times New Roman" w:hint="eastAsia"/>
          <w:color w:val="FF0000"/>
          <w:sz w:val="24"/>
          <w:szCs w:val="24"/>
        </w:rPr>
        <w:t>1</w:t>
      </w:r>
      <w:r w:rsidR="00842E0F" w:rsidRPr="00375A0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315"/>
        <w:gridCol w:w="2321"/>
        <w:gridCol w:w="2318"/>
        <w:gridCol w:w="2468"/>
        <w:gridCol w:w="1341"/>
      </w:tblGrid>
      <w:tr w:rsidR="00375A03" w:rsidRPr="00375A03" w14:paraId="08129FC5" w14:textId="77777777" w:rsidTr="002864B4">
        <w:trPr>
          <w:trHeight w:val="446"/>
        </w:trPr>
        <w:tc>
          <w:tcPr>
            <w:tcW w:w="1132" w:type="pct"/>
            <w:vMerge w:val="restart"/>
            <w:tcBorders>
              <w:top w:val="single" w:sz="12" w:space="0" w:color="auto"/>
            </w:tcBorders>
            <w:vAlign w:val="center"/>
          </w:tcPr>
          <w:p w14:paraId="61082F29" w14:textId="09F58368" w:rsidR="006B79C4" w:rsidRPr="00375A03" w:rsidRDefault="006B79C4" w:rsidP="002864B4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Job status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12063494" w14:textId="1F9783B0" w:rsidR="006B79C4" w:rsidRPr="00375A03" w:rsidRDefault="00B24D3A" w:rsidP="002864B4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Spirometric</w:t>
            </w:r>
            <w:proofErr w:type="spellEnd"/>
            <w:r w:rsidRPr="00375A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79C4" w:rsidRPr="00375A0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Pr="00375A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131BCED6" w14:textId="2334A412" w:rsidR="006B79C4" w:rsidRPr="00375A03" w:rsidRDefault="006B79C4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B24D3A" w:rsidRPr="00375A03">
              <w:rPr>
                <w:rFonts w:ascii="Times New Roman" w:hAnsi="Times New Roman" w:cs="Times New Roman"/>
                <w:sz w:val="24"/>
                <w:szCs w:val="24"/>
              </w:rPr>
              <w:t>9,184</w:t>
            </w: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4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DA9CA5" w14:textId="68740A37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AO</w:t>
            </w:r>
            <w:r w:rsidR="00C16E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717)</w:t>
            </w:r>
            <w:bookmarkStart w:id="0" w:name="_GoBack"/>
            <w:bookmarkEnd w:id="0"/>
          </w:p>
        </w:tc>
        <w:tc>
          <w:tcPr>
            <w:tcW w:w="482" w:type="pct"/>
            <w:vMerge w:val="restart"/>
            <w:tcBorders>
              <w:top w:val="single" w:sz="12" w:space="0" w:color="auto"/>
            </w:tcBorders>
            <w:vAlign w:val="center"/>
          </w:tcPr>
          <w:p w14:paraId="59B8228F" w14:textId="77777777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375A03" w:rsidRPr="00375A03" w14:paraId="2A74C1AE" w14:textId="77777777" w:rsidTr="002864B4">
        <w:trPr>
          <w:trHeight w:val="516"/>
        </w:trPr>
        <w:tc>
          <w:tcPr>
            <w:tcW w:w="1132" w:type="pct"/>
            <w:vMerge/>
            <w:tcBorders>
              <w:bottom w:val="single" w:sz="12" w:space="0" w:color="auto"/>
            </w:tcBorders>
            <w:vAlign w:val="center"/>
          </w:tcPr>
          <w:p w14:paraId="4D87F78C" w14:textId="4314A472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4308B6D" w14:textId="77777777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61BF13" w14:textId="77777777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  <w:p w14:paraId="11EBF3BA" w14:textId="17ECE936" w:rsidR="006B79C4" w:rsidRPr="00375A03" w:rsidRDefault="006B79C4" w:rsidP="00B24D3A">
            <w:pPr>
              <w:pStyle w:val="a3"/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(n=3</w:t>
            </w:r>
            <w:r w:rsidR="00B24D3A" w:rsidRPr="00375A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3F1E669" w14:textId="77777777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12211AB2" w14:textId="0B2E5A0B" w:rsidR="006B79C4" w:rsidRPr="00375A03" w:rsidRDefault="006B79C4" w:rsidP="00B24D3A">
            <w:pPr>
              <w:pStyle w:val="a3"/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(n=3</w:t>
            </w:r>
            <w:r w:rsidR="00B24D3A" w:rsidRPr="00375A0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B09DC42" w14:textId="77777777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Severe-to-very severe</w:t>
            </w:r>
          </w:p>
          <w:p w14:paraId="64538F4A" w14:textId="3930924C" w:rsidR="006B79C4" w:rsidRPr="00375A03" w:rsidRDefault="006B79C4" w:rsidP="00B24D3A">
            <w:pPr>
              <w:pStyle w:val="a3"/>
              <w:wordWrap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(n=3</w:t>
            </w:r>
            <w:r w:rsidR="00B24D3A" w:rsidRPr="00375A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82" w:type="pct"/>
            <w:vMerge/>
            <w:tcBorders>
              <w:bottom w:val="single" w:sz="12" w:space="0" w:color="auto"/>
            </w:tcBorders>
            <w:vAlign w:val="center"/>
          </w:tcPr>
          <w:p w14:paraId="74ACF660" w14:textId="77777777" w:rsidR="006B79C4" w:rsidRPr="00375A03" w:rsidRDefault="006B79C4" w:rsidP="002864B4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5A03" w:rsidRPr="00375A03" w14:paraId="6DF3E5B3" w14:textId="77777777" w:rsidTr="002864B4">
        <w:trPr>
          <w:trHeight w:val="547"/>
        </w:trPr>
        <w:tc>
          <w:tcPr>
            <w:tcW w:w="1132" w:type="pct"/>
            <w:tcBorders>
              <w:top w:val="single" w:sz="12" w:space="0" w:color="auto"/>
            </w:tcBorders>
            <w:vAlign w:val="center"/>
          </w:tcPr>
          <w:p w14:paraId="3E4C0450" w14:textId="60374299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 xml:space="preserve">Non-precarious </w:t>
            </w:r>
            <w:proofErr w:type="spellStart"/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  <w:r w:rsidRPr="00375A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32" w:type="pct"/>
            <w:tcBorders>
              <w:top w:val="single" w:sz="12" w:space="0" w:color="auto"/>
            </w:tcBorders>
            <w:vAlign w:val="center"/>
          </w:tcPr>
          <w:p w14:paraId="054E3D6B" w14:textId="09BDB8D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5,610 (63.4)</w:t>
            </w:r>
          </w:p>
        </w:tc>
        <w:tc>
          <w:tcPr>
            <w:tcW w:w="834" w:type="pct"/>
            <w:tcBorders>
              <w:top w:val="single" w:sz="12" w:space="0" w:color="auto"/>
            </w:tcBorders>
            <w:vAlign w:val="center"/>
          </w:tcPr>
          <w:p w14:paraId="2596E8DF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215 (69.4)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297072ED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255 (71.3)</w:t>
            </w:r>
          </w:p>
        </w:tc>
        <w:tc>
          <w:tcPr>
            <w:tcW w:w="887" w:type="pct"/>
            <w:tcBorders>
              <w:top w:val="single" w:sz="12" w:space="0" w:color="auto"/>
            </w:tcBorders>
            <w:vAlign w:val="center"/>
          </w:tcPr>
          <w:p w14:paraId="59F5C59D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17 (38.0)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vAlign w:val="center"/>
          </w:tcPr>
          <w:p w14:paraId="44AAF7DE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75A03" w:rsidRPr="00375A03" w14:paraId="75EFF507" w14:textId="77777777" w:rsidTr="002864B4">
        <w:trPr>
          <w:trHeight w:val="547"/>
        </w:trPr>
        <w:tc>
          <w:tcPr>
            <w:tcW w:w="1132" w:type="pct"/>
            <w:vAlign w:val="center"/>
          </w:tcPr>
          <w:p w14:paraId="40BFED01" w14:textId="5BE5806D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 xml:space="preserve">Precarious </w:t>
            </w:r>
            <w:proofErr w:type="spellStart"/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worker</w:t>
            </w:r>
            <w:r w:rsidRPr="00375A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32" w:type="pct"/>
            <w:vAlign w:val="center"/>
          </w:tcPr>
          <w:p w14:paraId="1DF40546" w14:textId="223B52CA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1,016</w:t>
            </w:r>
            <w:r w:rsidRPr="00375A03" w:rsidDel="008E2D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(11.7)</w:t>
            </w:r>
          </w:p>
        </w:tc>
        <w:tc>
          <w:tcPr>
            <w:tcW w:w="834" w:type="pct"/>
            <w:vAlign w:val="center"/>
          </w:tcPr>
          <w:p w14:paraId="357B13F7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28 (12.0)</w:t>
            </w:r>
          </w:p>
        </w:tc>
        <w:tc>
          <w:tcPr>
            <w:tcW w:w="833" w:type="pct"/>
            <w:vAlign w:val="center"/>
          </w:tcPr>
          <w:p w14:paraId="4DB9B3C9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41 (11.6)</w:t>
            </w:r>
          </w:p>
        </w:tc>
        <w:tc>
          <w:tcPr>
            <w:tcW w:w="887" w:type="pct"/>
            <w:vAlign w:val="center"/>
          </w:tcPr>
          <w:p w14:paraId="683303AE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7 (33.6)</w:t>
            </w:r>
          </w:p>
        </w:tc>
        <w:tc>
          <w:tcPr>
            <w:tcW w:w="482" w:type="pct"/>
            <w:vAlign w:val="center"/>
          </w:tcPr>
          <w:p w14:paraId="08210600" w14:textId="7F0FE37F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75A03" w:rsidRPr="00375A03" w14:paraId="11DD2C04" w14:textId="77777777" w:rsidTr="002864B4">
        <w:trPr>
          <w:trHeight w:val="547"/>
        </w:trPr>
        <w:tc>
          <w:tcPr>
            <w:tcW w:w="1132" w:type="pct"/>
            <w:vAlign w:val="center"/>
          </w:tcPr>
          <w:p w14:paraId="1198153E" w14:textId="463A1858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Job seeker</w:t>
            </w:r>
          </w:p>
        </w:tc>
        <w:tc>
          <w:tcPr>
            <w:tcW w:w="832" w:type="pct"/>
            <w:vAlign w:val="center"/>
          </w:tcPr>
          <w:p w14:paraId="12739D34" w14:textId="3627330A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386 (4.0)</w:t>
            </w:r>
          </w:p>
        </w:tc>
        <w:tc>
          <w:tcPr>
            <w:tcW w:w="834" w:type="pct"/>
            <w:vAlign w:val="center"/>
          </w:tcPr>
          <w:p w14:paraId="786297C6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18 (4.8)</w:t>
            </w:r>
          </w:p>
        </w:tc>
        <w:tc>
          <w:tcPr>
            <w:tcW w:w="833" w:type="pct"/>
            <w:vAlign w:val="center"/>
          </w:tcPr>
          <w:p w14:paraId="7965767F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13 (2.6)</w:t>
            </w:r>
          </w:p>
        </w:tc>
        <w:tc>
          <w:tcPr>
            <w:tcW w:w="887" w:type="pct"/>
            <w:vAlign w:val="center"/>
          </w:tcPr>
          <w:p w14:paraId="447FD1CF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482" w:type="pct"/>
            <w:vAlign w:val="center"/>
          </w:tcPr>
          <w:p w14:paraId="76A0CCC9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0.370</w:t>
            </w:r>
          </w:p>
        </w:tc>
      </w:tr>
      <w:tr w:rsidR="00375A03" w:rsidRPr="00375A03" w14:paraId="5BB02F6E" w14:textId="77777777" w:rsidTr="002864B4">
        <w:trPr>
          <w:trHeight w:val="547"/>
        </w:trPr>
        <w:tc>
          <w:tcPr>
            <w:tcW w:w="1132" w:type="pct"/>
            <w:tcBorders>
              <w:bottom w:val="single" w:sz="12" w:space="0" w:color="auto"/>
            </w:tcBorders>
            <w:vAlign w:val="center"/>
          </w:tcPr>
          <w:p w14:paraId="6CEE45A1" w14:textId="3DC4B54C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hAnsi="Times New Roman" w:cs="Times New Roman"/>
                <w:sz w:val="24"/>
                <w:szCs w:val="24"/>
              </w:rPr>
              <w:t>Economically inactive</w:t>
            </w:r>
          </w:p>
        </w:tc>
        <w:tc>
          <w:tcPr>
            <w:tcW w:w="832" w:type="pct"/>
            <w:tcBorders>
              <w:bottom w:val="single" w:sz="12" w:space="0" w:color="auto"/>
            </w:tcBorders>
            <w:vAlign w:val="center"/>
          </w:tcPr>
          <w:p w14:paraId="0BF229D4" w14:textId="145803DB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2,166</w:t>
            </w:r>
            <w:r w:rsidRPr="00375A03" w:rsidDel="008E2D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(20.9)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vAlign w:val="center"/>
          </w:tcPr>
          <w:p w14:paraId="643B52B3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48 (13.8)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52E08F11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67 (14.4)</w:t>
            </w:r>
          </w:p>
        </w:tc>
        <w:tc>
          <w:tcPr>
            <w:tcW w:w="887" w:type="pct"/>
            <w:tcBorders>
              <w:bottom w:val="single" w:sz="12" w:space="0" w:color="auto"/>
            </w:tcBorders>
            <w:vAlign w:val="center"/>
          </w:tcPr>
          <w:p w14:paraId="0BDD6A8D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8 (28.4)</w:t>
            </w:r>
          </w:p>
        </w:tc>
        <w:tc>
          <w:tcPr>
            <w:tcW w:w="482" w:type="pct"/>
            <w:tcBorders>
              <w:bottom w:val="single" w:sz="12" w:space="0" w:color="auto"/>
            </w:tcBorders>
            <w:vAlign w:val="center"/>
          </w:tcPr>
          <w:p w14:paraId="484D61DD" w14:textId="77777777" w:rsidR="00B24D3A" w:rsidRPr="00375A03" w:rsidRDefault="00B24D3A" w:rsidP="00B24D3A">
            <w:pPr>
              <w:pStyle w:val="a3"/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375A0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713D9796" w14:textId="39367D7F" w:rsidR="004D0131" w:rsidRPr="00375A03" w:rsidRDefault="00B20469" w:rsidP="002864B4">
      <w:pPr>
        <w:wordWrap/>
        <w:spacing w:before="100" w:after="0" w:line="480" w:lineRule="auto"/>
        <w:rPr>
          <w:rFonts w:ascii="Times New Roman" w:hAnsi="Times New Roman" w:cs="Times New Roman"/>
          <w:sz w:val="24"/>
          <w:szCs w:val="24"/>
        </w:rPr>
      </w:pPr>
      <w:r w:rsidRPr="00375A03">
        <w:rPr>
          <w:rFonts w:ascii="Times New Roman" w:hAnsi="Times New Roman" w:cs="Times New Roman"/>
          <w:sz w:val="24"/>
          <w:szCs w:val="24"/>
        </w:rPr>
        <w:t>Values are number (weighted proportions). W</w:t>
      </w:r>
      <w:r w:rsidR="00842E0F" w:rsidRPr="00375A03">
        <w:rPr>
          <w:rFonts w:ascii="Times New Roman" w:hAnsi="Times New Roman" w:cs="Times New Roman"/>
          <w:sz w:val="24"/>
          <w:szCs w:val="24"/>
        </w:rPr>
        <w:t>ith survey weights, participant n</w:t>
      </w:r>
      <w:r w:rsidRPr="00375A03">
        <w:rPr>
          <w:rFonts w:ascii="Times New Roman" w:hAnsi="Times New Roman" w:cs="Times New Roman"/>
          <w:sz w:val="24"/>
          <w:szCs w:val="24"/>
        </w:rPr>
        <w:t>umber</w:t>
      </w:r>
      <w:r w:rsidR="00842E0F" w:rsidRPr="00375A03">
        <w:rPr>
          <w:rFonts w:ascii="Times New Roman" w:hAnsi="Times New Roman" w:cs="Times New Roman"/>
          <w:sz w:val="24"/>
          <w:szCs w:val="24"/>
        </w:rPr>
        <w:t xml:space="preserve"> may not directly correspond to participant %</w:t>
      </w:r>
    </w:p>
    <w:p w14:paraId="7214C8A1" w14:textId="7109AB6C" w:rsidR="001D169A" w:rsidRPr="00375A03" w:rsidRDefault="001D169A" w:rsidP="00BA555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5A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="00DB396E" w:rsidRPr="00375A0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75A03">
        <w:rPr>
          <w:rFonts w:ascii="Times New Roman" w:hAnsi="Times New Roman" w:cs="Times New Roman"/>
          <w:sz w:val="24"/>
          <w:szCs w:val="24"/>
        </w:rPr>
        <w:t>Regular employees, self-employed workers, or unpaid family workers</w:t>
      </w:r>
    </w:p>
    <w:p w14:paraId="7B2D248E" w14:textId="235B9217" w:rsidR="001D169A" w:rsidRPr="00375A03" w:rsidRDefault="001D169A" w:rsidP="00BA555A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75A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="00DB396E" w:rsidRPr="00375A0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75A03">
        <w:rPr>
          <w:rFonts w:ascii="Times New Roman" w:hAnsi="Times New Roman" w:cs="Times New Roman"/>
          <w:sz w:val="24"/>
          <w:szCs w:val="24"/>
        </w:rPr>
        <w:t xml:space="preserve">Temporary or </w:t>
      </w:r>
      <w:r w:rsidR="002864B4" w:rsidRPr="00375A03">
        <w:rPr>
          <w:rFonts w:ascii="Times New Roman" w:hAnsi="Times New Roman" w:cs="Times New Roman"/>
          <w:sz w:val="24"/>
          <w:szCs w:val="24"/>
        </w:rPr>
        <w:t>daily employees</w:t>
      </w:r>
    </w:p>
    <w:p w14:paraId="0B00360E" w14:textId="3609B10A" w:rsidR="00B24D3A" w:rsidRPr="00375A03" w:rsidRDefault="00B24D3A" w:rsidP="00B24D3A">
      <w:pPr>
        <w:rPr>
          <w:rFonts w:ascii="Times New Roman" w:hAnsi="Times New Roman" w:cs="Times New Roman"/>
          <w:sz w:val="24"/>
          <w:szCs w:val="24"/>
        </w:rPr>
      </w:pPr>
      <w:r w:rsidRPr="00375A03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375A03">
        <w:rPr>
          <w:rFonts w:ascii="Times New Roman" w:hAnsi="Times New Roman" w:cs="Times New Roman"/>
          <w:sz w:val="24"/>
          <w:szCs w:val="24"/>
        </w:rPr>
        <w:t>2 in-labor participants and 4 not-in-labor participants had missing information on job status</w:t>
      </w:r>
    </w:p>
    <w:sectPr w:rsidR="00B24D3A" w:rsidRPr="00375A03" w:rsidSect="006B79C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E54F50" w14:textId="77777777" w:rsidR="00875DC3" w:rsidRDefault="00875DC3" w:rsidP="00333BCA">
      <w:pPr>
        <w:spacing w:after="0" w:line="240" w:lineRule="auto"/>
      </w:pPr>
      <w:r>
        <w:separator/>
      </w:r>
    </w:p>
  </w:endnote>
  <w:endnote w:type="continuationSeparator" w:id="0">
    <w:p w14:paraId="0EA5AAA7" w14:textId="77777777" w:rsidR="00875DC3" w:rsidRDefault="00875DC3" w:rsidP="00333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2875DF" w14:textId="03923325" w:rsidR="00202327" w:rsidRDefault="00202327" w:rsidP="00372AFB">
    <w:pPr>
      <w:pStyle w:val="a8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D3C89A" w14:textId="77777777" w:rsidR="00875DC3" w:rsidRDefault="00875DC3" w:rsidP="00333BCA">
      <w:pPr>
        <w:spacing w:after="0" w:line="240" w:lineRule="auto"/>
      </w:pPr>
      <w:r>
        <w:separator/>
      </w:r>
    </w:p>
  </w:footnote>
  <w:footnote w:type="continuationSeparator" w:id="0">
    <w:p w14:paraId="0F44D278" w14:textId="77777777" w:rsidR="00875DC3" w:rsidRDefault="00875DC3" w:rsidP="00333B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20D4B"/>
    <w:multiLevelType w:val="hybridMultilevel"/>
    <w:tmpl w:val="BCDA713C"/>
    <w:lvl w:ilvl="0" w:tplc="BF50110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wzr9s9r5rpzeewwazx0d94dwzsrrps09vf&quot;&gt;신선혜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09777C"/>
    <w:rsid w:val="000037BB"/>
    <w:rsid w:val="00010930"/>
    <w:rsid w:val="00016D15"/>
    <w:rsid w:val="00024504"/>
    <w:rsid w:val="000332EF"/>
    <w:rsid w:val="0003449F"/>
    <w:rsid w:val="00034F8C"/>
    <w:rsid w:val="000536B1"/>
    <w:rsid w:val="00053854"/>
    <w:rsid w:val="00054764"/>
    <w:rsid w:val="00055B49"/>
    <w:rsid w:val="00056AF0"/>
    <w:rsid w:val="0006241D"/>
    <w:rsid w:val="00063823"/>
    <w:rsid w:val="00064812"/>
    <w:rsid w:val="00065516"/>
    <w:rsid w:val="00073EB0"/>
    <w:rsid w:val="00091558"/>
    <w:rsid w:val="000948F9"/>
    <w:rsid w:val="000959C6"/>
    <w:rsid w:val="0009777C"/>
    <w:rsid w:val="000979F1"/>
    <w:rsid w:val="000A4B70"/>
    <w:rsid w:val="000A5ABB"/>
    <w:rsid w:val="000A7726"/>
    <w:rsid w:val="000B3F56"/>
    <w:rsid w:val="000B5EA6"/>
    <w:rsid w:val="000C3541"/>
    <w:rsid w:val="000C3A89"/>
    <w:rsid w:val="000E1467"/>
    <w:rsid w:val="000E3410"/>
    <w:rsid w:val="000E5CC8"/>
    <w:rsid w:val="000E5DC9"/>
    <w:rsid w:val="000F0656"/>
    <w:rsid w:val="000F1051"/>
    <w:rsid w:val="00100CC7"/>
    <w:rsid w:val="00103EED"/>
    <w:rsid w:val="00110FB2"/>
    <w:rsid w:val="00111DBD"/>
    <w:rsid w:val="00114B4E"/>
    <w:rsid w:val="001165A8"/>
    <w:rsid w:val="00117500"/>
    <w:rsid w:val="0012111B"/>
    <w:rsid w:val="00121BDD"/>
    <w:rsid w:val="001259B4"/>
    <w:rsid w:val="001268D8"/>
    <w:rsid w:val="00131CBF"/>
    <w:rsid w:val="0014313D"/>
    <w:rsid w:val="00143514"/>
    <w:rsid w:val="00151AAC"/>
    <w:rsid w:val="00152DC1"/>
    <w:rsid w:val="001677DF"/>
    <w:rsid w:val="0017048D"/>
    <w:rsid w:val="00177B5C"/>
    <w:rsid w:val="001829A6"/>
    <w:rsid w:val="0018441C"/>
    <w:rsid w:val="0018657E"/>
    <w:rsid w:val="00187B16"/>
    <w:rsid w:val="00190B6D"/>
    <w:rsid w:val="001973E1"/>
    <w:rsid w:val="001A1761"/>
    <w:rsid w:val="001A30F9"/>
    <w:rsid w:val="001A628C"/>
    <w:rsid w:val="001B10AC"/>
    <w:rsid w:val="001B24A9"/>
    <w:rsid w:val="001B4A9F"/>
    <w:rsid w:val="001C2C71"/>
    <w:rsid w:val="001C3D15"/>
    <w:rsid w:val="001D1462"/>
    <w:rsid w:val="001D169A"/>
    <w:rsid w:val="001D32DE"/>
    <w:rsid w:val="001E100D"/>
    <w:rsid w:val="001E7751"/>
    <w:rsid w:val="001F09ED"/>
    <w:rsid w:val="001F344C"/>
    <w:rsid w:val="001F6A9E"/>
    <w:rsid w:val="00202327"/>
    <w:rsid w:val="00207AA5"/>
    <w:rsid w:val="00210CAA"/>
    <w:rsid w:val="00215D45"/>
    <w:rsid w:val="002166FD"/>
    <w:rsid w:val="00220B69"/>
    <w:rsid w:val="00222266"/>
    <w:rsid w:val="00225C7B"/>
    <w:rsid w:val="002277F7"/>
    <w:rsid w:val="0023414D"/>
    <w:rsid w:val="0023494C"/>
    <w:rsid w:val="002355D2"/>
    <w:rsid w:val="00235B0B"/>
    <w:rsid w:val="002472C2"/>
    <w:rsid w:val="002553AD"/>
    <w:rsid w:val="002563E8"/>
    <w:rsid w:val="00257BDC"/>
    <w:rsid w:val="00257C9E"/>
    <w:rsid w:val="00260410"/>
    <w:rsid w:val="002621DE"/>
    <w:rsid w:val="002632AB"/>
    <w:rsid w:val="0027063D"/>
    <w:rsid w:val="00272E1C"/>
    <w:rsid w:val="002817B5"/>
    <w:rsid w:val="00283717"/>
    <w:rsid w:val="002864B4"/>
    <w:rsid w:val="002955BC"/>
    <w:rsid w:val="002A3805"/>
    <w:rsid w:val="002B00EE"/>
    <w:rsid w:val="002B4DC9"/>
    <w:rsid w:val="002D59F3"/>
    <w:rsid w:val="002E1B6F"/>
    <w:rsid w:val="002E1CE3"/>
    <w:rsid w:val="002E526F"/>
    <w:rsid w:val="002E689E"/>
    <w:rsid w:val="002E794B"/>
    <w:rsid w:val="002F43EB"/>
    <w:rsid w:val="002F5FA8"/>
    <w:rsid w:val="003009B3"/>
    <w:rsid w:val="00300E4C"/>
    <w:rsid w:val="00301679"/>
    <w:rsid w:val="0031144B"/>
    <w:rsid w:val="003130A6"/>
    <w:rsid w:val="00322CE6"/>
    <w:rsid w:val="00325E72"/>
    <w:rsid w:val="003317D8"/>
    <w:rsid w:val="00333BCA"/>
    <w:rsid w:val="00335BB8"/>
    <w:rsid w:val="003400DB"/>
    <w:rsid w:val="0034518A"/>
    <w:rsid w:val="00364212"/>
    <w:rsid w:val="003648BC"/>
    <w:rsid w:val="00367FA4"/>
    <w:rsid w:val="00371D60"/>
    <w:rsid w:val="00372123"/>
    <w:rsid w:val="00372A1C"/>
    <w:rsid w:val="00372AFB"/>
    <w:rsid w:val="0037494F"/>
    <w:rsid w:val="00374A3A"/>
    <w:rsid w:val="00375A03"/>
    <w:rsid w:val="00375D8C"/>
    <w:rsid w:val="0038491E"/>
    <w:rsid w:val="00385387"/>
    <w:rsid w:val="00393E8D"/>
    <w:rsid w:val="00395E67"/>
    <w:rsid w:val="0039631D"/>
    <w:rsid w:val="003A20F1"/>
    <w:rsid w:val="003A413B"/>
    <w:rsid w:val="003B0C49"/>
    <w:rsid w:val="003B3725"/>
    <w:rsid w:val="003B40E5"/>
    <w:rsid w:val="003B6022"/>
    <w:rsid w:val="003C0360"/>
    <w:rsid w:val="003C0D1B"/>
    <w:rsid w:val="003C256F"/>
    <w:rsid w:val="003C69C2"/>
    <w:rsid w:val="003C6FD2"/>
    <w:rsid w:val="003D1B53"/>
    <w:rsid w:val="003D2A06"/>
    <w:rsid w:val="003D399D"/>
    <w:rsid w:val="003E2231"/>
    <w:rsid w:val="003F1986"/>
    <w:rsid w:val="003F7D5B"/>
    <w:rsid w:val="00404072"/>
    <w:rsid w:val="00410F85"/>
    <w:rsid w:val="0042152B"/>
    <w:rsid w:val="00430308"/>
    <w:rsid w:val="00430D3E"/>
    <w:rsid w:val="0043783D"/>
    <w:rsid w:val="00445DB4"/>
    <w:rsid w:val="00456AFB"/>
    <w:rsid w:val="00461E3E"/>
    <w:rsid w:val="00472D9C"/>
    <w:rsid w:val="004739BE"/>
    <w:rsid w:val="004765FE"/>
    <w:rsid w:val="00476632"/>
    <w:rsid w:val="00476E98"/>
    <w:rsid w:val="0047720D"/>
    <w:rsid w:val="00483B34"/>
    <w:rsid w:val="004950F9"/>
    <w:rsid w:val="0049774D"/>
    <w:rsid w:val="004A0C06"/>
    <w:rsid w:val="004B00F5"/>
    <w:rsid w:val="004B10FE"/>
    <w:rsid w:val="004B428B"/>
    <w:rsid w:val="004B53AF"/>
    <w:rsid w:val="004C5F2A"/>
    <w:rsid w:val="004C6184"/>
    <w:rsid w:val="004C7611"/>
    <w:rsid w:val="004D0131"/>
    <w:rsid w:val="004D0FF0"/>
    <w:rsid w:val="004E24D6"/>
    <w:rsid w:val="004E6340"/>
    <w:rsid w:val="004F18F5"/>
    <w:rsid w:val="004F303B"/>
    <w:rsid w:val="004F340E"/>
    <w:rsid w:val="004F6BC1"/>
    <w:rsid w:val="00501409"/>
    <w:rsid w:val="0051024A"/>
    <w:rsid w:val="00513C1E"/>
    <w:rsid w:val="00513C3F"/>
    <w:rsid w:val="005217FE"/>
    <w:rsid w:val="00526743"/>
    <w:rsid w:val="005315F2"/>
    <w:rsid w:val="00534DDE"/>
    <w:rsid w:val="00542F6E"/>
    <w:rsid w:val="005504F4"/>
    <w:rsid w:val="00550FBA"/>
    <w:rsid w:val="00553430"/>
    <w:rsid w:val="005542F2"/>
    <w:rsid w:val="0055454C"/>
    <w:rsid w:val="00554CB9"/>
    <w:rsid w:val="00554DEC"/>
    <w:rsid w:val="00565ABC"/>
    <w:rsid w:val="00574208"/>
    <w:rsid w:val="005849FD"/>
    <w:rsid w:val="0059402D"/>
    <w:rsid w:val="005A2A26"/>
    <w:rsid w:val="005A6F19"/>
    <w:rsid w:val="005A7349"/>
    <w:rsid w:val="005B72FB"/>
    <w:rsid w:val="005C0A60"/>
    <w:rsid w:val="005C614F"/>
    <w:rsid w:val="005C6556"/>
    <w:rsid w:val="005C7AF1"/>
    <w:rsid w:val="005D0952"/>
    <w:rsid w:val="005D0C67"/>
    <w:rsid w:val="005D1D29"/>
    <w:rsid w:val="005D2C8E"/>
    <w:rsid w:val="005D53D2"/>
    <w:rsid w:val="005E1179"/>
    <w:rsid w:val="005E1C29"/>
    <w:rsid w:val="005E74D7"/>
    <w:rsid w:val="00601A26"/>
    <w:rsid w:val="0060344F"/>
    <w:rsid w:val="00604ABB"/>
    <w:rsid w:val="00613C1E"/>
    <w:rsid w:val="00614F99"/>
    <w:rsid w:val="006178EB"/>
    <w:rsid w:val="00630A57"/>
    <w:rsid w:val="00631065"/>
    <w:rsid w:val="00635A1E"/>
    <w:rsid w:val="0063749D"/>
    <w:rsid w:val="00642B5E"/>
    <w:rsid w:val="006503A8"/>
    <w:rsid w:val="00651DA9"/>
    <w:rsid w:val="00653F03"/>
    <w:rsid w:val="00672BE3"/>
    <w:rsid w:val="00674601"/>
    <w:rsid w:val="00680300"/>
    <w:rsid w:val="006815FE"/>
    <w:rsid w:val="00681CD1"/>
    <w:rsid w:val="00684F7B"/>
    <w:rsid w:val="0068518B"/>
    <w:rsid w:val="00686944"/>
    <w:rsid w:val="006958EF"/>
    <w:rsid w:val="006A4FA4"/>
    <w:rsid w:val="006B5135"/>
    <w:rsid w:val="006B5974"/>
    <w:rsid w:val="006B73B7"/>
    <w:rsid w:val="006B79C4"/>
    <w:rsid w:val="006C1FA2"/>
    <w:rsid w:val="006C63D4"/>
    <w:rsid w:val="006D1FF9"/>
    <w:rsid w:val="006D367C"/>
    <w:rsid w:val="006D4D94"/>
    <w:rsid w:val="006E060D"/>
    <w:rsid w:val="006E48CD"/>
    <w:rsid w:val="006F0600"/>
    <w:rsid w:val="006F11A3"/>
    <w:rsid w:val="006F37B0"/>
    <w:rsid w:val="006F79CF"/>
    <w:rsid w:val="00701394"/>
    <w:rsid w:val="00702834"/>
    <w:rsid w:val="00702A45"/>
    <w:rsid w:val="00705F00"/>
    <w:rsid w:val="00706664"/>
    <w:rsid w:val="007125D4"/>
    <w:rsid w:val="007139F5"/>
    <w:rsid w:val="00716BC0"/>
    <w:rsid w:val="00720CB0"/>
    <w:rsid w:val="00726084"/>
    <w:rsid w:val="007306A5"/>
    <w:rsid w:val="00730BBE"/>
    <w:rsid w:val="00731825"/>
    <w:rsid w:val="00734CA9"/>
    <w:rsid w:val="007426B1"/>
    <w:rsid w:val="00744116"/>
    <w:rsid w:val="00745E0E"/>
    <w:rsid w:val="00746669"/>
    <w:rsid w:val="00746BAB"/>
    <w:rsid w:val="0075481C"/>
    <w:rsid w:val="00761FCB"/>
    <w:rsid w:val="007638C3"/>
    <w:rsid w:val="007654C7"/>
    <w:rsid w:val="007655A5"/>
    <w:rsid w:val="007668CC"/>
    <w:rsid w:val="007671DD"/>
    <w:rsid w:val="0076760A"/>
    <w:rsid w:val="007706A5"/>
    <w:rsid w:val="00776A1F"/>
    <w:rsid w:val="00777A69"/>
    <w:rsid w:val="0078116D"/>
    <w:rsid w:val="007824C6"/>
    <w:rsid w:val="00783143"/>
    <w:rsid w:val="007841BB"/>
    <w:rsid w:val="00786E5E"/>
    <w:rsid w:val="00792A9D"/>
    <w:rsid w:val="007B09F6"/>
    <w:rsid w:val="007B31CA"/>
    <w:rsid w:val="007B7A58"/>
    <w:rsid w:val="007C5125"/>
    <w:rsid w:val="007C7ED1"/>
    <w:rsid w:val="007D16E1"/>
    <w:rsid w:val="007D66ED"/>
    <w:rsid w:val="007D7234"/>
    <w:rsid w:val="007F41EC"/>
    <w:rsid w:val="00800E8E"/>
    <w:rsid w:val="00804A28"/>
    <w:rsid w:val="00813D34"/>
    <w:rsid w:val="00814392"/>
    <w:rsid w:val="00814471"/>
    <w:rsid w:val="00830ABE"/>
    <w:rsid w:val="00832009"/>
    <w:rsid w:val="00835467"/>
    <w:rsid w:val="00835C1C"/>
    <w:rsid w:val="00842126"/>
    <w:rsid w:val="00842631"/>
    <w:rsid w:val="00842E0F"/>
    <w:rsid w:val="008460ED"/>
    <w:rsid w:val="0085412A"/>
    <w:rsid w:val="00855058"/>
    <w:rsid w:val="008566E5"/>
    <w:rsid w:val="00856E46"/>
    <w:rsid w:val="00860F4E"/>
    <w:rsid w:val="00861AD8"/>
    <w:rsid w:val="00864341"/>
    <w:rsid w:val="00866ED4"/>
    <w:rsid w:val="00875DC3"/>
    <w:rsid w:val="008922A0"/>
    <w:rsid w:val="00892AB4"/>
    <w:rsid w:val="008A068A"/>
    <w:rsid w:val="008A1B52"/>
    <w:rsid w:val="008A7740"/>
    <w:rsid w:val="008B021B"/>
    <w:rsid w:val="008B7648"/>
    <w:rsid w:val="008C0878"/>
    <w:rsid w:val="008C2188"/>
    <w:rsid w:val="008C583D"/>
    <w:rsid w:val="008C6769"/>
    <w:rsid w:val="008D009D"/>
    <w:rsid w:val="008D0FB2"/>
    <w:rsid w:val="008D473A"/>
    <w:rsid w:val="008E14C9"/>
    <w:rsid w:val="008E2BA2"/>
    <w:rsid w:val="008E2F16"/>
    <w:rsid w:val="008E6C71"/>
    <w:rsid w:val="008F5A0E"/>
    <w:rsid w:val="00900C28"/>
    <w:rsid w:val="00907957"/>
    <w:rsid w:val="00911446"/>
    <w:rsid w:val="009158E1"/>
    <w:rsid w:val="00920B7C"/>
    <w:rsid w:val="00925E8A"/>
    <w:rsid w:val="00931BBD"/>
    <w:rsid w:val="00934715"/>
    <w:rsid w:val="0093497B"/>
    <w:rsid w:val="00935E8C"/>
    <w:rsid w:val="00945661"/>
    <w:rsid w:val="00945945"/>
    <w:rsid w:val="00946DA9"/>
    <w:rsid w:val="0094785F"/>
    <w:rsid w:val="00950F6C"/>
    <w:rsid w:val="00956DFA"/>
    <w:rsid w:val="00960CA5"/>
    <w:rsid w:val="009611EA"/>
    <w:rsid w:val="00977AD1"/>
    <w:rsid w:val="00983869"/>
    <w:rsid w:val="00985800"/>
    <w:rsid w:val="00985946"/>
    <w:rsid w:val="00987651"/>
    <w:rsid w:val="0099041D"/>
    <w:rsid w:val="00990C5E"/>
    <w:rsid w:val="009936A6"/>
    <w:rsid w:val="00995D04"/>
    <w:rsid w:val="0099641E"/>
    <w:rsid w:val="009A1C65"/>
    <w:rsid w:val="009A503F"/>
    <w:rsid w:val="009A726F"/>
    <w:rsid w:val="009B17C6"/>
    <w:rsid w:val="009B18D8"/>
    <w:rsid w:val="009B1FFB"/>
    <w:rsid w:val="009B44C6"/>
    <w:rsid w:val="009B7F50"/>
    <w:rsid w:val="009B7FE9"/>
    <w:rsid w:val="009C64F8"/>
    <w:rsid w:val="009C7581"/>
    <w:rsid w:val="009D297C"/>
    <w:rsid w:val="009E44DF"/>
    <w:rsid w:val="009E498E"/>
    <w:rsid w:val="009F0644"/>
    <w:rsid w:val="009F09C8"/>
    <w:rsid w:val="009F247A"/>
    <w:rsid w:val="009F7498"/>
    <w:rsid w:val="00A02423"/>
    <w:rsid w:val="00A05102"/>
    <w:rsid w:val="00A10576"/>
    <w:rsid w:val="00A10E77"/>
    <w:rsid w:val="00A1444A"/>
    <w:rsid w:val="00A225A1"/>
    <w:rsid w:val="00A26411"/>
    <w:rsid w:val="00A31D3F"/>
    <w:rsid w:val="00A328F1"/>
    <w:rsid w:val="00A34070"/>
    <w:rsid w:val="00A3587A"/>
    <w:rsid w:val="00A36074"/>
    <w:rsid w:val="00A443A5"/>
    <w:rsid w:val="00A50DDC"/>
    <w:rsid w:val="00A51353"/>
    <w:rsid w:val="00A5237D"/>
    <w:rsid w:val="00A541C2"/>
    <w:rsid w:val="00A553F2"/>
    <w:rsid w:val="00A569BC"/>
    <w:rsid w:val="00A569F7"/>
    <w:rsid w:val="00A573CF"/>
    <w:rsid w:val="00A71E3B"/>
    <w:rsid w:val="00A7439C"/>
    <w:rsid w:val="00A762C4"/>
    <w:rsid w:val="00A76628"/>
    <w:rsid w:val="00A84030"/>
    <w:rsid w:val="00A87166"/>
    <w:rsid w:val="00A9105A"/>
    <w:rsid w:val="00A9386C"/>
    <w:rsid w:val="00A95EC7"/>
    <w:rsid w:val="00AA67F5"/>
    <w:rsid w:val="00AB1C4B"/>
    <w:rsid w:val="00AB5733"/>
    <w:rsid w:val="00AB62E2"/>
    <w:rsid w:val="00AC12EB"/>
    <w:rsid w:val="00AC13F9"/>
    <w:rsid w:val="00AC5B0C"/>
    <w:rsid w:val="00AD15AB"/>
    <w:rsid w:val="00AD17D5"/>
    <w:rsid w:val="00AD2A55"/>
    <w:rsid w:val="00AD3105"/>
    <w:rsid w:val="00AD45DF"/>
    <w:rsid w:val="00AD6677"/>
    <w:rsid w:val="00AD74AA"/>
    <w:rsid w:val="00AF2453"/>
    <w:rsid w:val="00AF4A5B"/>
    <w:rsid w:val="00B05B64"/>
    <w:rsid w:val="00B05D75"/>
    <w:rsid w:val="00B07515"/>
    <w:rsid w:val="00B0798E"/>
    <w:rsid w:val="00B12A3C"/>
    <w:rsid w:val="00B1480A"/>
    <w:rsid w:val="00B1599D"/>
    <w:rsid w:val="00B20469"/>
    <w:rsid w:val="00B2206A"/>
    <w:rsid w:val="00B2371A"/>
    <w:rsid w:val="00B24D3A"/>
    <w:rsid w:val="00B41823"/>
    <w:rsid w:val="00B4452F"/>
    <w:rsid w:val="00B579CA"/>
    <w:rsid w:val="00B61377"/>
    <w:rsid w:val="00B65F0D"/>
    <w:rsid w:val="00B66993"/>
    <w:rsid w:val="00B669D1"/>
    <w:rsid w:val="00B7338C"/>
    <w:rsid w:val="00B7639D"/>
    <w:rsid w:val="00B77B0D"/>
    <w:rsid w:val="00B845BD"/>
    <w:rsid w:val="00B92E3B"/>
    <w:rsid w:val="00BA32EB"/>
    <w:rsid w:val="00BA446D"/>
    <w:rsid w:val="00BA555A"/>
    <w:rsid w:val="00BB2079"/>
    <w:rsid w:val="00BB2CBE"/>
    <w:rsid w:val="00BB5FB6"/>
    <w:rsid w:val="00BB69E6"/>
    <w:rsid w:val="00BB726D"/>
    <w:rsid w:val="00BC3F43"/>
    <w:rsid w:val="00BC50A5"/>
    <w:rsid w:val="00BC7949"/>
    <w:rsid w:val="00BC7AED"/>
    <w:rsid w:val="00BD550B"/>
    <w:rsid w:val="00BE64A0"/>
    <w:rsid w:val="00BE72DA"/>
    <w:rsid w:val="00BE7D0A"/>
    <w:rsid w:val="00BF18BB"/>
    <w:rsid w:val="00C120B1"/>
    <w:rsid w:val="00C16EF9"/>
    <w:rsid w:val="00C17AA0"/>
    <w:rsid w:val="00C22AF9"/>
    <w:rsid w:val="00C36E3F"/>
    <w:rsid w:val="00C374F9"/>
    <w:rsid w:val="00C436CA"/>
    <w:rsid w:val="00C45B73"/>
    <w:rsid w:val="00C518E2"/>
    <w:rsid w:val="00C53184"/>
    <w:rsid w:val="00C5432D"/>
    <w:rsid w:val="00C575D0"/>
    <w:rsid w:val="00C618CF"/>
    <w:rsid w:val="00C71E98"/>
    <w:rsid w:val="00C80068"/>
    <w:rsid w:val="00C83FA6"/>
    <w:rsid w:val="00C868EC"/>
    <w:rsid w:val="00C931EE"/>
    <w:rsid w:val="00CA1CF6"/>
    <w:rsid w:val="00CA3827"/>
    <w:rsid w:val="00CA7813"/>
    <w:rsid w:val="00CB178E"/>
    <w:rsid w:val="00CB1D5F"/>
    <w:rsid w:val="00CB4357"/>
    <w:rsid w:val="00CB501B"/>
    <w:rsid w:val="00CB595B"/>
    <w:rsid w:val="00CC6B27"/>
    <w:rsid w:val="00CC7BC0"/>
    <w:rsid w:val="00CD1155"/>
    <w:rsid w:val="00CE2329"/>
    <w:rsid w:val="00CE3E98"/>
    <w:rsid w:val="00CE7C61"/>
    <w:rsid w:val="00CF0FAE"/>
    <w:rsid w:val="00CF2113"/>
    <w:rsid w:val="00CF28BB"/>
    <w:rsid w:val="00D01CCC"/>
    <w:rsid w:val="00D05747"/>
    <w:rsid w:val="00D1193A"/>
    <w:rsid w:val="00D11BBB"/>
    <w:rsid w:val="00D12C89"/>
    <w:rsid w:val="00D13669"/>
    <w:rsid w:val="00D16433"/>
    <w:rsid w:val="00D26ED6"/>
    <w:rsid w:val="00D27B0A"/>
    <w:rsid w:val="00D32609"/>
    <w:rsid w:val="00D32C1C"/>
    <w:rsid w:val="00D53B18"/>
    <w:rsid w:val="00D55A1A"/>
    <w:rsid w:val="00D6215A"/>
    <w:rsid w:val="00D6457E"/>
    <w:rsid w:val="00D64D85"/>
    <w:rsid w:val="00D81D0F"/>
    <w:rsid w:val="00D83C48"/>
    <w:rsid w:val="00D855D7"/>
    <w:rsid w:val="00D858CF"/>
    <w:rsid w:val="00D86E5E"/>
    <w:rsid w:val="00D91B9A"/>
    <w:rsid w:val="00D93996"/>
    <w:rsid w:val="00D93BAC"/>
    <w:rsid w:val="00D95634"/>
    <w:rsid w:val="00DA1ECA"/>
    <w:rsid w:val="00DA39CA"/>
    <w:rsid w:val="00DA680A"/>
    <w:rsid w:val="00DB3145"/>
    <w:rsid w:val="00DB396E"/>
    <w:rsid w:val="00DB5C82"/>
    <w:rsid w:val="00DC23C9"/>
    <w:rsid w:val="00DC283F"/>
    <w:rsid w:val="00DC336C"/>
    <w:rsid w:val="00DD558D"/>
    <w:rsid w:val="00DD5F6E"/>
    <w:rsid w:val="00DD70B4"/>
    <w:rsid w:val="00DE2E13"/>
    <w:rsid w:val="00DF0409"/>
    <w:rsid w:val="00DF1C51"/>
    <w:rsid w:val="00E00451"/>
    <w:rsid w:val="00E0093A"/>
    <w:rsid w:val="00E01914"/>
    <w:rsid w:val="00E036E7"/>
    <w:rsid w:val="00E03D9B"/>
    <w:rsid w:val="00E05446"/>
    <w:rsid w:val="00E075EC"/>
    <w:rsid w:val="00E12D61"/>
    <w:rsid w:val="00E13B14"/>
    <w:rsid w:val="00E15E5F"/>
    <w:rsid w:val="00E2121F"/>
    <w:rsid w:val="00E21489"/>
    <w:rsid w:val="00E2217C"/>
    <w:rsid w:val="00E2296A"/>
    <w:rsid w:val="00E23A0A"/>
    <w:rsid w:val="00E31391"/>
    <w:rsid w:val="00E35B4B"/>
    <w:rsid w:val="00E41D2D"/>
    <w:rsid w:val="00E449A0"/>
    <w:rsid w:val="00E553E4"/>
    <w:rsid w:val="00E559C3"/>
    <w:rsid w:val="00E61A96"/>
    <w:rsid w:val="00E65D8F"/>
    <w:rsid w:val="00E70E42"/>
    <w:rsid w:val="00E73C61"/>
    <w:rsid w:val="00E749E2"/>
    <w:rsid w:val="00E82F5B"/>
    <w:rsid w:val="00E83014"/>
    <w:rsid w:val="00E85A6B"/>
    <w:rsid w:val="00E936AF"/>
    <w:rsid w:val="00E951A4"/>
    <w:rsid w:val="00E9521D"/>
    <w:rsid w:val="00E97C8A"/>
    <w:rsid w:val="00EA21C6"/>
    <w:rsid w:val="00EA2F9B"/>
    <w:rsid w:val="00EA3C92"/>
    <w:rsid w:val="00EA4698"/>
    <w:rsid w:val="00EA5758"/>
    <w:rsid w:val="00EA78BC"/>
    <w:rsid w:val="00EB61CE"/>
    <w:rsid w:val="00EB74A8"/>
    <w:rsid w:val="00EC58E4"/>
    <w:rsid w:val="00EC5CBC"/>
    <w:rsid w:val="00ED00FF"/>
    <w:rsid w:val="00ED33C6"/>
    <w:rsid w:val="00EE7A89"/>
    <w:rsid w:val="00EE7EEF"/>
    <w:rsid w:val="00EF5603"/>
    <w:rsid w:val="00F0054C"/>
    <w:rsid w:val="00F02982"/>
    <w:rsid w:val="00F12372"/>
    <w:rsid w:val="00F128C3"/>
    <w:rsid w:val="00F16DAF"/>
    <w:rsid w:val="00F21B88"/>
    <w:rsid w:val="00F228D1"/>
    <w:rsid w:val="00F23A9E"/>
    <w:rsid w:val="00F30AC6"/>
    <w:rsid w:val="00F30E45"/>
    <w:rsid w:val="00F317B8"/>
    <w:rsid w:val="00F33B72"/>
    <w:rsid w:val="00F33D13"/>
    <w:rsid w:val="00F34829"/>
    <w:rsid w:val="00F46E78"/>
    <w:rsid w:val="00F53144"/>
    <w:rsid w:val="00F56E5E"/>
    <w:rsid w:val="00F623ED"/>
    <w:rsid w:val="00F64075"/>
    <w:rsid w:val="00F664C3"/>
    <w:rsid w:val="00F732A4"/>
    <w:rsid w:val="00F75619"/>
    <w:rsid w:val="00F77914"/>
    <w:rsid w:val="00F81719"/>
    <w:rsid w:val="00F866CE"/>
    <w:rsid w:val="00F879C2"/>
    <w:rsid w:val="00F87D98"/>
    <w:rsid w:val="00F94E2B"/>
    <w:rsid w:val="00F9536B"/>
    <w:rsid w:val="00FA08A7"/>
    <w:rsid w:val="00FA179D"/>
    <w:rsid w:val="00FA2A44"/>
    <w:rsid w:val="00FA4442"/>
    <w:rsid w:val="00FA4908"/>
    <w:rsid w:val="00FA52C6"/>
    <w:rsid w:val="00FB2436"/>
    <w:rsid w:val="00FB3D13"/>
    <w:rsid w:val="00FB3F99"/>
    <w:rsid w:val="00FB668D"/>
    <w:rsid w:val="00FB7AF5"/>
    <w:rsid w:val="00FC0C37"/>
    <w:rsid w:val="00FC5C2C"/>
    <w:rsid w:val="00FD6657"/>
    <w:rsid w:val="00FD6B6A"/>
    <w:rsid w:val="00FE1BED"/>
    <w:rsid w:val="00FE3950"/>
    <w:rsid w:val="00FE7707"/>
    <w:rsid w:val="00FF04F0"/>
    <w:rsid w:val="00FF111D"/>
    <w:rsid w:val="00FF17DC"/>
    <w:rsid w:val="00FF43F9"/>
    <w:rsid w:val="00FF4F25"/>
    <w:rsid w:val="00FF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256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7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E2329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E2329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E2329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E2329"/>
    <w:rPr>
      <w:rFonts w:ascii="Times New Roman" w:eastAsia="맑은 고딕" w:hAnsi="Times New Roman" w:cs="Times New Roman"/>
      <w:noProof/>
      <w:sz w:val="24"/>
    </w:rPr>
  </w:style>
  <w:style w:type="paragraph" w:styleId="a3">
    <w:name w:val="No Spacing"/>
    <w:uiPriority w:val="1"/>
    <w:qFormat/>
    <w:rsid w:val="00131CBF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A569F7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569F7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569F7"/>
  </w:style>
  <w:style w:type="paragraph" w:styleId="a6">
    <w:name w:val="Balloon Text"/>
    <w:basedOn w:val="a"/>
    <w:link w:val="Char0"/>
    <w:uiPriority w:val="99"/>
    <w:semiHidden/>
    <w:unhideWhenUsed/>
    <w:rsid w:val="00A569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569F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333B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33BCA"/>
  </w:style>
  <w:style w:type="paragraph" w:styleId="a8">
    <w:name w:val="footer"/>
    <w:basedOn w:val="a"/>
    <w:link w:val="Char2"/>
    <w:uiPriority w:val="99"/>
    <w:unhideWhenUsed/>
    <w:rsid w:val="00333BC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333BCA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333BCA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333BCA"/>
    <w:rPr>
      <w:b/>
      <w:bCs/>
    </w:rPr>
  </w:style>
  <w:style w:type="character" w:styleId="aa">
    <w:name w:val="line number"/>
    <w:basedOn w:val="a0"/>
    <w:uiPriority w:val="99"/>
    <w:semiHidden/>
    <w:unhideWhenUsed/>
    <w:rsid w:val="0003449F"/>
  </w:style>
  <w:style w:type="paragraph" w:styleId="ab">
    <w:name w:val="List Paragraph"/>
    <w:basedOn w:val="a"/>
    <w:uiPriority w:val="34"/>
    <w:qFormat/>
    <w:rsid w:val="00574208"/>
    <w:pPr>
      <w:ind w:leftChars="400" w:left="800"/>
    </w:pPr>
  </w:style>
  <w:style w:type="character" w:styleId="ac">
    <w:name w:val="Hyperlink"/>
    <w:basedOn w:val="a0"/>
    <w:uiPriority w:val="99"/>
    <w:unhideWhenUsed/>
    <w:rsid w:val="00FB668D"/>
    <w:rPr>
      <w:color w:val="0563C1" w:themeColor="hyperlink"/>
      <w:u w:val="single"/>
    </w:rPr>
  </w:style>
  <w:style w:type="table" w:styleId="ad">
    <w:name w:val="Table Grid"/>
    <w:basedOn w:val="a1"/>
    <w:uiPriority w:val="59"/>
    <w:rsid w:val="006D1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a"/>
    <w:qFormat/>
    <w:rsid w:val="00554DEC"/>
    <w:pPr>
      <w:widowControl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table" w:customStyle="1" w:styleId="1">
    <w:name w:val="표 구분선1"/>
    <w:basedOn w:val="a1"/>
    <w:next w:val="ad"/>
    <w:uiPriority w:val="59"/>
    <w:rsid w:val="004D0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777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E2329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E2329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E2329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E2329"/>
    <w:rPr>
      <w:rFonts w:ascii="Times New Roman" w:eastAsia="맑은 고딕" w:hAnsi="Times New Roman" w:cs="Times New Roman"/>
      <w:noProof/>
      <w:sz w:val="24"/>
    </w:rPr>
  </w:style>
  <w:style w:type="paragraph" w:styleId="a3">
    <w:name w:val="No Spacing"/>
    <w:uiPriority w:val="1"/>
    <w:qFormat/>
    <w:rsid w:val="00131CBF"/>
    <w:pPr>
      <w:widowControl w:val="0"/>
      <w:wordWrap w:val="0"/>
      <w:autoSpaceDE w:val="0"/>
      <w:autoSpaceDN w:val="0"/>
      <w:spacing w:after="0" w:line="240" w:lineRule="auto"/>
    </w:pPr>
  </w:style>
  <w:style w:type="character" w:styleId="a4">
    <w:name w:val="annotation reference"/>
    <w:basedOn w:val="a0"/>
    <w:uiPriority w:val="99"/>
    <w:semiHidden/>
    <w:unhideWhenUsed/>
    <w:rsid w:val="00A569F7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569F7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569F7"/>
  </w:style>
  <w:style w:type="paragraph" w:styleId="a6">
    <w:name w:val="Balloon Text"/>
    <w:basedOn w:val="a"/>
    <w:link w:val="Char0"/>
    <w:uiPriority w:val="99"/>
    <w:semiHidden/>
    <w:unhideWhenUsed/>
    <w:rsid w:val="00A569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A569F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333BC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333BCA"/>
  </w:style>
  <w:style w:type="paragraph" w:styleId="a8">
    <w:name w:val="footer"/>
    <w:basedOn w:val="a"/>
    <w:link w:val="Char2"/>
    <w:uiPriority w:val="99"/>
    <w:unhideWhenUsed/>
    <w:rsid w:val="00333BC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333BCA"/>
  </w:style>
  <w:style w:type="paragraph" w:styleId="a9">
    <w:name w:val="annotation subject"/>
    <w:basedOn w:val="a5"/>
    <w:next w:val="a5"/>
    <w:link w:val="Char3"/>
    <w:uiPriority w:val="99"/>
    <w:semiHidden/>
    <w:unhideWhenUsed/>
    <w:rsid w:val="00333BCA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333BCA"/>
    <w:rPr>
      <w:b/>
      <w:bCs/>
    </w:rPr>
  </w:style>
  <w:style w:type="character" w:styleId="aa">
    <w:name w:val="line number"/>
    <w:basedOn w:val="a0"/>
    <w:uiPriority w:val="99"/>
    <w:semiHidden/>
    <w:unhideWhenUsed/>
    <w:rsid w:val="0003449F"/>
  </w:style>
  <w:style w:type="paragraph" w:styleId="ab">
    <w:name w:val="List Paragraph"/>
    <w:basedOn w:val="a"/>
    <w:uiPriority w:val="34"/>
    <w:qFormat/>
    <w:rsid w:val="00574208"/>
    <w:pPr>
      <w:ind w:leftChars="400" w:left="800"/>
    </w:pPr>
  </w:style>
  <w:style w:type="character" w:styleId="ac">
    <w:name w:val="Hyperlink"/>
    <w:basedOn w:val="a0"/>
    <w:uiPriority w:val="99"/>
    <w:unhideWhenUsed/>
    <w:rsid w:val="00FB668D"/>
    <w:rPr>
      <w:color w:val="0563C1" w:themeColor="hyperlink"/>
      <w:u w:val="single"/>
    </w:rPr>
  </w:style>
  <w:style w:type="table" w:styleId="ad">
    <w:name w:val="Table Grid"/>
    <w:basedOn w:val="a1"/>
    <w:uiPriority w:val="59"/>
    <w:rsid w:val="006D1F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a"/>
    <w:qFormat/>
    <w:rsid w:val="00554DEC"/>
    <w:pPr>
      <w:widowControl/>
      <w:wordWrap/>
      <w:autoSpaceDE/>
      <w:autoSpaceDN/>
      <w:spacing w:after="0" w:line="480" w:lineRule="auto"/>
      <w:jc w:val="left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table" w:customStyle="1" w:styleId="1">
    <w:name w:val="표 구분선1"/>
    <w:basedOn w:val="a1"/>
    <w:next w:val="ad"/>
    <w:uiPriority w:val="59"/>
    <w:rsid w:val="004D0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DD1185-C49F-4044-AC3B-BF2653350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현</dc:creator>
  <cp:lastModifiedBy>FRESH</cp:lastModifiedBy>
  <cp:revision>5</cp:revision>
  <cp:lastPrinted>2018-03-14T05:21:00Z</cp:lastPrinted>
  <dcterms:created xsi:type="dcterms:W3CDTF">2018-03-29T06:07:00Z</dcterms:created>
  <dcterms:modified xsi:type="dcterms:W3CDTF">2018-06-18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6291DFA9CF1B3127063B40462D3EAD93EFD779352AAF4D678E0B1F46CD890ACE</vt:lpwstr>
  </property>
  <property fmtid="{D5CDD505-2E9C-101B-9397-08002B2CF9AE}" pid="2" name="NSCPROP">
    <vt:lpwstr>NSCCustomProperty</vt:lpwstr>
  </property>
  <property fmtid="{D5CDD505-2E9C-101B-9397-08002B2CF9AE}" pid="3" name="NSCPROP_SA">
    <vt:lpwstr>C:\Users\FRESH\Desktop\COPD-Job\20170809_COPD Job_HL_HYP.docx</vt:lpwstr>
  </property>
</Properties>
</file>